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C4AD" w14:textId="77777777" w:rsidR="000D4F8E" w:rsidRPr="00780247" w:rsidRDefault="000D4F8E" w:rsidP="000D4F8E">
      <w:pPr>
        <w:rPr>
          <w:lang w:val="en-US"/>
        </w:rPr>
      </w:pPr>
      <w:r w:rsidRPr="003F0307">
        <w:rPr>
          <w:rFonts w:cs="Times New Roman"/>
          <w:b/>
          <w:bCs/>
          <w:iCs/>
          <w:sz w:val="20"/>
          <w:lang w:val="en-US"/>
        </w:rPr>
        <w:t>S</w:t>
      </w:r>
      <w:r>
        <w:rPr>
          <w:rFonts w:cs="Times New Roman"/>
          <w:b/>
          <w:bCs/>
          <w:iCs/>
          <w:sz w:val="20"/>
          <w:lang w:val="en-US"/>
        </w:rPr>
        <w:t>1</w:t>
      </w:r>
      <w:r w:rsidRPr="003F0307">
        <w:rPr>
          <w:rFonts w:cs="Times New Roman"/>
          <w:b/>
          <w:bCs/>
          <w:iCs/>
          <w:sz w:val="20"/>
          <w:lang w:val="en-US"/>
        </w:rPr>
        <w:t xml:space="preserve"> Table: Results of univariate logistic regressions for infection cure for hookworm by qPCR and SNF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570"/>
        <w:gridCol w:w="989"/>
        <w:gridCol w:w="711"/>
        <w:gridCol w:w="563"/>
        <w:gridCol w:w="993"/>
        <w:gridCol w:w="708"/>
        <w:gridCol w:w="859"/>
        <w:gridCol w:w="841"/>
        <w:gridCol w:w="663"/>
      </w:tblGrid>
      <w:tr w:rsidR="000D4F8E" w:rsidRPr="00581D09" w14:paraId="17DC9753" w14:textId="77777777" w:rsidTr="00FA6A28">
        <w:trPr>
          <w:jc w:val="center"/>
        </w:trPr>
        <w:tc>
          <w:tcPr>
            <w:tcW w:w="1179" w:type="pct"/>
            <w:tcBorders>
              <w:bottom w:val="nil"/>
            </w:tcBorders>
          </w:tcPr>
          <w:p w14:paraId="221735BA" w14:textId="77777777" w:rsidR="000D4F8E" w:rsidRPr="00581D09" w:rsidRDefault="000D4F8E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57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F74D372" w14:textId="77777777" w:rsidR="000D4F8E" w:rsidRPr="00A01224" w:rsidRDefault="000D4F8E" w:rsidP="00FA6A2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qPCR</w:t>
            </w:r>
          </w:p>
        </w:tc>
        <w:tc>
          <w:tcPr>
            <w:tcW w:w="2563" w:type="pct"/>
            <w:gridSpan w:val="6"/>
            <w:tcBorders>
              <w:top w:val="nil"/>
              <w:bottom w:val="nil"/>
              <w:right w:val="nil"/>
            </w:tcBorders>
            <w:vAlign w:val="center"/>
          </w:tcPr>
          <w:p w14:paraId="6FE0A310" w14:textId="77777777" w:rsidR="000D4F8E" w:rsidRDefault="000D4F8E" w:rsidP="00FA6A2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NF</w:t>
            </w:r>
          </w:p>
        </w:tc>
      </w:tr>
      <w:tr w:rsidR="000D4F8E" w:rsidRPr="00581D09" w14:paraId="3CE81C0F" w14:textId="77777777" w:rsidTr="00FA6A28">
        <w:trPr>
          <w:jc w:val="center"/>
        </w:trPr>
        <w:tc>
          <w:tcPr>
            <w:tcW w:w="1179" w:type="pct"/>
            <w:tcBorders>
              <w:top w:val="nil"/>
              <w:bottom w:val="single" w:sz="4" w:space="0" w:color="auto"/>
            </w:tcBorders>
          </w:tcPr>
          <w:p w14:paraId="04A5FE08" w14:textId="77777777" w:rsidR="000D4F8E" w:rsidRPr="00581D09" w:rsidRDefault="000D4F8E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57" w:type="pct"/>
            <w:gridSpan w:val="3"/>
            <w:tcBorders>
              <w:top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F0F3931" w14:textId="77777777" w:rsidR="000D4F8E" w:rsidRPr="00581D09" w:rsidRDefault="000D4F8E" w:rsidP="00FA6A28">
            <w:pPr>
              <w:spacing w:line="240" w:lineRule="auto"/>
              <w:ind w:left="-110" w:right="-104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Univariable</w:t>
            </w:r>
          </w:p>
        </w:tc>
        <w:tc>
          <w:tcPr>
            <w:tcW w:w="1254" w:type="pct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6120729" w14:textId="77777777" w:rsidR="000D4F8E" w:rsidRPr="00581D09" w:rsidRDefault="000D4F8E" w:rsidP="00FA6A28">
            <w:pPr>
              <w:spacing w:line="240" w:lineRule="auto"/>
              <w:ind w:left="-106" w:right="-106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Univariable</w:t>
            </w:r>
          </w:p>
        </w:tc>
        <w:tc>
          <w:tcPr>
            <w:tcW w:w="1309" w:type="pct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CA97B32" w14:textId="77777777" w:rsidR="000D4F8E" w:rsidRDefault="000D4F8E" w:rsidP="00FA6A28">
            <w:pPr>
              <w:spacing w:line="240" w:lineRule="auto"/>
              <w:ind w:left="-106" w:right="-106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ultivariable</w:t>
            </w:r>
          </w:p>
        </w:tc>
      </w:tr>
      <w:tr w:rsidR="000D4F8E" w:rsidRPr="00581D09" w14:paraId="031D6AC5" w14:textId="77777777" w:rsidTr="00FA6A28">
        <w:trPr>
          <w:jc w:val="center"/>
        </w:trPr>
        <w:tc>
          <w:tcPr>
            <w:tcW w:w="1179" w:type="pct"/>
            <w:tcBorders>
              <w:top w:val="nil"/>
              <w:bottom w:val="single" w:sz="4" w:space="0" w:color="auto"/>
            </w:tcBorders>
          </w:tcPr>
          <w:p w14:paraId="2F893EB2" w14:textId="77777777" w:rsidR="000D4F8E" w:rsidRPr="00581D09" w:rsidRDefault="000D4F8E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704F0" w14:textId="77777777" w:rsidR="000D4F8E" w:rsidRPr="00581D09" w:rsidRDefault="000D4F8E" w:rsidP="00FA6A2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52F99" w14:textId="77777777" w:rsidR="000D4F8E" w:rsidRPr="00581D09" w:rsidRDefault="000D4F8E" w:rsidP="00FA6A2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3BFD433" w14:textId="77777777" w:rsidR="000D4F8E" w:rsidRPr="00581D09" w:rsidRDefault="000D4F8E" w:rsidP="00FA6A28">
            <w:pPr>
              <w:spacing w:line="240" w:lineRule="auto"/>
              <w:ind w:left="-110" w:right="-104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13C9DA4" w14:textId="77777777" w:rsidR="000D4F8E" w:rsidRPr="00581D09" w:rsidRDefault="000D4F8E" w:rsidP="00FA6A2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D7872D2" w14:textId="77777777" w:rsidR="000D4F8E" w:rsidRPr="00581D09" w:rsidRDefault="000D4F8E" w:rsidP="00FA6A2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0D9BEC1" w14:textId="77777777" w:rsidR="000D4F8E" w:rsidRPr="00581D09" w:rsidRDefault="000D4F8E" w:rsidP="00FA6A28">
            <w:pPr>
              <w:spacing w:line="240" w:lineRule="auto"/>
              <w:ind w:left="-106" w:right="-106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C77AB22" w14:textId="77777777" w:rsidR="000D4F8E" w:rsidRPr="00581D09" w:rsidRDefault="000D4F8E" w:rsidP="00FA6A28">
            <w:pPr>
              <w:spacing w:line="240" w:lineRule="auto"/>
              <w:ind w:left="-106" w:right="-106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5ED19F5" w14:textId="77777777" w:rsidR="000D4F8E" w:rsidRPr="00581D09" w:rsidRDefault="000D4F8E" w:rsidP="00FA6A28">
            <w:pPr>
              <w:spacing w:line="240" w:lineRule="auto"/>
              <w:ind w:left="-106" w:right="-106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409B2CF" w14:textId="77777777" w:rsidR="000D4F8E" w:rsidRPr="00581D09" w:rsidRDefault="000D4F8E" w:rsidP="00FA6A28">
            <w:pPr>
              <w:spacing w:line="240" w:lineRule="auto"/>
              <w:ind w:left="-106" w:right="-106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</w:tr>
      <w:tr w:rsidR="000D4F8E" w:rsidRPr="00581D09" w14:paraId="7EA3E734" w14:textId="77777777" w:rsidTr="00FA6A28">
        <w:trPr>
          <w:trHeight w:val="3162"/>
          <w:jc w:val="center"/>
        </w:trPr>
        <w:tc>
          <w:tcPr>
            <w:tcW w:w="1179" w:type="pct"/>
            <w:tcBorders>
              <w:top w:val="single" w:sz="4" w:space="0" w:color="auto"/>
            </w:tcBorders>
          </w:tcPr>
          <w:p w14:paraId="1A95CA8E" w14:textId="77777777" w:rsidR="000D4F8E" w:rsidRPr="00581D09" w:rsidRDefault="000D4F8E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Age group</w:t>
            </w:r>
          </w:p>
          <w:p w14:paraId="7F886BE5" w14:textId="77777777" w:rsidR="000D4F8E" w:rsidRPr="00581D09" w:rsidRDefault="000D4F8E" w:rsidP="00FA6A28">
            <w:pPr>
              <w:spacing w:line="360" w:lineRule="auto"/>
              <w:ind w:left="306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–11</w:t>
            </w:r>
          </w:p>
          <w:p w14:paraId="2FA03DE2" w14:textId="77777777" w:rsidR="000D4F8E" w:rsidRPr="00581D09" w:rsidRDefault="000D4F8E" w:rsidP="00FA6A28">
            <w:pPr>
              <w:spacing w:line="360" w:lineRule="auto"/>
              <w:ind w:left="306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2–17</w:t>
            </w:r>
          </w:p>
          <w:p w14:paraId="3172CD29" w14:textId="77777777" w:rsidR="000D4F8E" w:rsidRPr="00581D09" w:rsidRDefault="000D4F8E" w:rsidP="00FA6A28">
            <w:pPr>
              <w:spacing w:line="360" w:lineRule="auto"/>
              <w:ind w:left="306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8–29</w:t>
            </w:r>
          </w:p>
          <w:p w14:paraId="1C35715E" w14:textId="77777777" w:rsidR="000D4F8E" w:rsidRPr="00581D09" w:rsidRDefault="000D4F8E" w:rsidP="00FA6A28">
            <w:pPr>
              <w:spacing w:line="360" w:lineRule="auto"/>
              <w:ind w:left="306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30–49</w:t>
            </w:r>
          </w:p>
          <w:p w14:paraId="494AE3F6" w14:textId="77777777" w:rsidR="000D4F8E" w:rsidRPr="00581D09" w:rsidRDefault="000D4F8E" w:rsidP="00FA6A28">
            <w:pPr>
              <w:spacing w:line="360" w:lineRule="auto"/>
              <w:ind w:left="306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≥50</w:t>
            </w:r>
          </w:p>
          <w:p w14:paraId="591832C7" w14:textId="77777777" w:rsidR="000D4F8E" w:rsidRPr="00581D09" w:rsidRDefault="000D4F8E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581D09">
              <w:rPr>
                <w:rFonts w:cs="Times New Roman"/>
                <w:b/>
                <w:sz w:val="18"/>
                <w:szCs w:val="18"/>
              </w:rPr>
              <w:t>Gender</w:t>
            </w:r>
          </w:p>
          <w:p w14:paraId="1060D10A" w14:textId="77777777" w:rsidR="000D4F8E" w:rsidRPr="00581D09" w:rsidRDefault="000D4F8E" w:rsidP="00FA6A28">
            <w:pPr>
              <w:spacing w:line="360" w:lineRule="auto"/>
              <w:ind w:left="414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Male</w:t>
            </w:r>
          </w:p>
          <w:p w14:paraId="6D4030D1" w14:textId="77777777" w:rsidR="000D4F8E" w:rsidRPr="00581D09" w:rsidRDefault="000D4F8E" w:rsidP="00FA6A28">
            <w:pPr>
              <w:spacing w:line="360" w:lineRule="auto"/>
              <w:ind w:left="414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Female</w:t>
            </w:r>
          </w:p>
          <w:p w14:paraId="529DA701" w14:textId="77777777" w:rsidR="000D4F8E" w:rsidRPr="00581D09" w:rsidRDefault="000D4F8E" w:rsidP="00FA6A28">
            <w:pPr>
              <w:spacing w:line="360" w:lineRule="auto"/>
              <w:ind w:left="175" w:right="-108" w:hanging="175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</w:t>
            </w:r>
            <w:r w:rsidRPr="00581D09">
              <w:rPr>
                <w:rFonts w:cs="Times New Roman"/>
                <w:b/>
                <w:sz w:val="18"/>
                <w:szCs w:val="18"/>
              </w:rPr>
              <w:t xml:space="preserve">nfection intensity </w:t>
            </w:r>
            <w:r>
              <w:rPr>
                <w:rFonts w:cs="Times New Roman"/>
                <w:b/>
                <w:sz w:val="18"/>
                <w:szCs w:val="18"/>
              </w:rPr>
              <w:t xml:space="preserve">before albendazole </w:t>
            </w:r>
            <w:r w:rsidRPr="00581D09">
              <w:rPr>
                <w:rFonts w:cs="Times New Roman"/>
                <w:b/>
                <w:sz w:val="18"/>
                <w:szCs w:val="18"/>
              </w:rPr>
              <w:t>(EPG)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1CAC8E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3814793C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047BCEBD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57</w:t>
            </w:r>
          </w:p>
          <w:p w14:paraId="1CB6D745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.19</w:t>
            </w:r>
          </w:p>
          <w:p w14:paraId="2D6D24CB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62</w:t>
            </w:r>
          </w:p>
          <w:p w14:paraId="4F295876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55</w:t>
            </w:r>
          </w:p>
          <w:p w14:paraId="0033831C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53396D49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5D22787D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.26</w:t>
            </w:r>
          </w:p>
          <w:p w14:paraId="0E753C03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8C0872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112CD096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7F4AD5CB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20–1.60</w:t>
            </w:r>
          </w:p>
          <w:p w14:paraId="74F8BBA3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44–3.22</w:t>
            </w:r>
          </w:p>
          <w:p w14:paraId="054355D4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25–1.58</w:t>
            </w:r>
          </w:p>
          <w:p w14:paraId="03405201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22–1.38</w:t>
            </w:r>
          </w:p>
          <w:p w14:paraId="55969560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CED79BE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0D642DCA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77–2.05</w:t>
            </w:r>
          </w:p>
          <w:p w14:paraId="573D67F6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1.00–1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69CA3071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976F5">
              <w:rPr>
                <w:rFonts w:cs="Times New Roman"/>
                <w:bCs/>
                <w:sz w:val="18"/>
                <w:szCs w:val="18"/>
              </w:rPr>
              <w:t>0.206</w:t>
            </w:r>
          </w:p>
          <w:p w14:paraId="0CB1445B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976F5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079820B8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976F5">
              <w:rPr>
                <w:rFonts w:cs="Times New Roman"/>
                <w:bCs/>
                <w:sz w:val="18"/>
                <w:szCs w:val="18"/>
              </w:rPr>
              <w:t>0.288</w:t>
            </w:r>
          </w:p>
          <w:p w14:paraId="722BD528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976F5">
              <w:rPr>
                <w:rFonts w:cs="Times New Roman"/>
                <w:bCs/>
                <w:sz w:val="18"/>
                <w:szCs w:val="18"/>
              </w:rPr>
              <w:t>0.731</w:t>
            </w:r>
          </w:p>
          <w:p w14:paraId="169D6714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976F5">
              <w:rPr>
                <w:rFonts w:cs="Times New Roman"/>
                <w:bCs/>
                <w:sz w:val="18"/>
                <w:szCs w:val="18"/>
              </w:rPr>
              <w:t>0.321</w:t>
            </w:r>
          </w:p>
          <w:p w14:paraId="2F88345F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976F5">
              <w:rPr>
                <w:rFonts w:cs="Times New Roman"/>
                <w:bCs/>
                <w:sz w:val="18"/>
                <w:szCs w:val="18"/>
              </w:rPr>
              <w:t>0.203</w:t>
            </w:r>
          </w:p>
          <w:p w14:paraId="174DECA4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237C1809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6AB2DD8B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358</w:t>
            </w:r>
          </w:p>
          <w:p w14:paraId="6AEA1A40" w14:textId="77777777" w:rsidR="000D4F8E" w:rsidRPr="00581D09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81D09">
              <w:rPr>
                <w:rFonts w:cs="Times New Roman"/>
                <w:bCs/>
                <w:sz w:val="18"/>
                <w:szCs w:val="18"/>
              </w:rPr>
              <w:t>0.51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31FDF3A6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7678FE71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1AC63EC6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67</w:t>
            </w:r>
          </w:p>
          <w:p w14:paraId="4262E00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5</w:t>
            </w:r>
          </w:p>
          <w:p w14:paraId="6638A1C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63</w:t>
            </w:r>
          </w:p>
          <w:p w14:paraId="25A2AB67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59</w:t>
            </w:r>
          </w:p>
          <w:p w14:paraId="6C966808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121DE09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6B4FE518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19</w:t>
            </w:r>
          </w:p>
          <w:p w14:paraId="7314C426" w14:textId="77777777" w:rsidR="000D4F8E" w:rsidRPr="00D976F5" w:rsidRDefault="000D4F8E" w:rsidP="00FA6A28">
            <w:pPr>
              <w:spacing w:line="360" w:lineRule="auto"/>
              <w:ind w:left="-105" w:right="-101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9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7EB5DE8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22263968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2F75215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21</w:t>
            </w:r>
            <w:r w:rsidRPr="00581D09">
              <w:rPr>
                <w:rFonts w:cs="Times New Roman"/>
                <w:bCs/>
                <w:sz w:val="18"/>
                <w:szCs w:val="18"/>
              </w:rPr>
              <w:t>–</w:t>
            </w:r>
            <w:r>
              <w:rPr>
                <w:rFonts w:cs="Times New Roman"/>
                <w:bCs/>
                <w:sz w:val="18"/>
                <w:szCs w:val="18"/>
              </w:rPr>
              <w:t>2.12</w:t>
            </w:r>
          </w:p>
          <w:p w14:paraId="3B8C3F20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34</w:t>
            </w:r>
            <w:r w:rsidRPr="00581D09">
              <w:rPr>
                <w:rFonts w:cs="Times New Roman"/>
                <w:bCs/>
                <w:sz w:val="18"/>
                <w:szCs w:val="18"/>
              </w:rPr>
              <w:t>–</w:t>
            </w:r>
            <w:r>
              <w:rPr>
                <w:rFonts w:cs="Times New Roman"/>
                <w:bCs/>
                <w:sz w:val="18"/>
                <w:szCs w:val="18"/>
              </w:rPr>
              <w:t>3.21</w:t>
            </w:r>
          </w:p>
          <w:p w14:paraId="0E5E7D87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22</w:t>
            </w:r>
            <w:r w:rsidRPr="00581D09">
              <w:rPr>
                <w:rFonts w:cs="Times New Roman"/>
                <w:bCs/>
                <w:sz w:val="18"/>
                <w:szCs w:val="18"/>
              </w:rPr>
              <w:t>–</w:t>
            </w:r>
            <w:r>
              <w:rPr>
                <w:rFonts w:cs="Times New Roman"/>
                <w:bCs/>
                <w:sz w:val="18"/>
                <w:szCs w:val="18"/>
              </w:rPr>
              <w:t>1.78</w:t>
            </w:r>
          </w:p>
          <w:p w14:paraId="5A0261C8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21</w:t>
            </w:r>
            <w:r w:rsidRPr="00581D09">
              <w:rPr>
                <w:rFonts w:cs="Times New Roman"/>
                <w:bCs/>
                <w:sz w:val="18"/>
                <w:szCs w:val="18"/>
              </w:rPr>
              <w:t>–</w:t>
            </w:r>
            <w:r>
              <w:rPr>
                <w:rFonts w:cs="Times New Roman"/>
                <w:bCs/>
                <w:sz w:val="18"/>
                <w:szCs w:val="18"/>
              </w:rPr>
              <w:t>1.71</w:t>
            </w:r>
          </w:p>
          <w:p w14:paraId="286E2946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2532205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0F0EC4FB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84–2.46</w:t>
            </w:r>
          </w:p>
          <w:p w14:paraId="44A786D5" w14:textId="77777777" w:rsidR="000D4F8E" w:rsidRPr="00D976F5" w:rsidRDefault="000D4F8E" w:rsidP="00FA6A28">
            <w:pPr>
              <w:spacing w:line="360" w:lineRule="auto"/>
              <w:ind w:left="-108" w:right="-103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97–0.99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69EC7550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592</w:t>
            </w:r>
          </w:p>
          <w:p w14:paraId="2F5D7965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3006F0C8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491</w:t>
            </w:r>
          </w:p>
          <w:p w14:paraId="15500160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30</w:t>
            </w:r>
          </w:p>
          <w:p w14:paraId="395175C0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380</w:t>
            </w:r>
          </w:p>
          <w:p w14:paraId="051F113C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334</w:t>
            </w:r>
          </w:p>
          <w:p w14:paraId="13E4CD0B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4B9AD2D9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0D979CFC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186</w:t>
            </w:r>
          </w:p>
          <w:p w14:paraId="0C6E3456" w14:textId="77777777" w:rsidR="000D4F8E" w:rsidRPr="00D976F5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018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7ADA70F9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292D0754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3F7EF98F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538A6D7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96528F2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8E0B782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FECF02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FC53680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1BC8806E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34</w:t>
            </w:r>
          </w:p>
          <w:p w14:paraId="75F3AAB7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1FE91582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4BEAECC6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E8A4BE3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A8E02C7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50D78CA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50DFB7D2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319BD658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427ACCC1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7C0DD955" w14:textId="77777777" w:rsidR="000D4F8E" w:rsidRDefault="000D4F8E" w:rsidP="00FA6A28">
            <w:pPr>
              <w:spacing w:line="360" w:lineRule="auto"/>
              <w:ind w:left="-121" w:right="-114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78–2.32</w:t>
            </w:r>
          </w:p>
          <w:p w14:paraId="3A578E30" w14:textId="77777777" w:rsidR="000D4F8E" w:rsidRDefault="000D4F8E" w:rsidP="00FA6A28">
            <w:pPr>
              <w:spacing w:line="360" w:lineRule="auto"/>
              <w:ind w:left="-121" w:right="-114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97–1.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4BF6881A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4BD01DEB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A189D5C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D5995DB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20D6DEAF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E29973E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4C9C2427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1D23C51C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004D8DF4" w14:textId="77777777" w:rsidR="000D4F8E" w:rsidRDefault="000D4F8E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290</w:t>
            </w:r>
          </w:p>
          <w:p w14:paraId="3A4B87C2" w14:textId="77777777" w:rsidR="000D4F8E" w:rsidRPr="0004077E" w:rsidRDefault="000D4F8E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4077E">
              <w:rPr>
                <w:rFonts w:cs="Times New Roman"/>
                <w:b/>
                <w:sz w:val="18"/>
                <w:szCs w:val="18"/>
              </w:rPr>
              <w:t>0.026</w:t>
            </w:r>
          </w:p>
        </w:tc>
      </w:tr>
    </w:tbl>
    <w:p w14:paraId="0CFA85EA" w14:textId="3313F206" w:rsidR="00271280" w:rsidRDefault="00271280"/>
    <w:p w14:paraId="584D3C9D" w14:textId="77777777" w:rsidR="000D4F8E" w:rsidRPr="00780247" w:rsidRDefault="000D4F8E" w:rsidP="000D4F8E">
      <w:pPr>
        <w:spacing w:line="240" w:lineRule="auto"/>
        <w:rPr>
          <w:rFonts w:cs="Times New Roman"/>
          <w:iCs/>
          <w:sz w:val="20"/>
          <w:szCs w:val="20"/>
        </w:rPr>
      </w:pPr>
      <w:r w:rsidRPr="00780247">
        <w:rPr>
          <w:rFonts w:cs="Times New Roman"/>
          <w:iCs/>
          <w:sz w:val="20"/>
          <w:lang w:val="en-US"/>
        </w:rPr>
        <w:t xml:space="preserve">Multivariate model shown for SNF. Models </w:t>
      </w:r>
      <w:r w:rsidRPr="00780247">
        <w:rPr>
          <w:rFonts w:cs="Times New Roman"/>
          <w:iCs/>
          <w:sz w:val="20"/>
          <w:szCs w:val="20"/>
        </w:rPr>
        <w:t>adjusted for clustering at the hamlet level</w:t>
      </w:r>
    </w:p>
    <w:p w14:paraId="1F389232" w14:textId="77777777" w:rsidR="000D4F8E" w:rsidRDefault="000D4F8E"/>
    <w:sectPr w:rsidR="000D4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8E"/>
    <w:rsid w:val="000D4F8E"/>
    <w:rsid w:val="0027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F376C"/>
  <w15:chartTrackingRefBased/>
  <w15:docId w15:val="{495DE131-9462-453E-AC00-ED943995B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F8E"/>
    <w:pPr>
      <w:spacing w:after="12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E9D59A7D89848BB64853C88EC84BD" ma:contentTypeVersion="15" ma:contentTypeDescription="Create a new document." ma:contentTypeScope="" ma:versionID="ee57820bb38d32d2466221360efbd7e3">
  <xsd:schema xmlns:xsd="http://www.w3.org/2001/XMLSchema" xmlns:xs="http://www.w3.org/2001/XMLSchema" xmlns:p="http://schemas.microsoft.com/office/2006/metadata/properties" xmlns:ns2="72fc242e-effc-4196-a8aa-91eaeabb2283" xmlns:ns3="043838ca-6cf9-41b2-8d81-56f7a9126705" targetNamespace="http://schemas.microsoft.com/office/2006/metadata/properties" ma:root="true" ma:fieldsID="95568ea781072ab89e3a2500945b262e" ns2:_="" ns3:_="">
    <xsd:import namespace="72fc242e-effc-4196-a8aa-91eaeabb2283"/>
    <xsd:import namespace="043838ca-6cf9-41b2-8d81-56f7a91267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c242e-effc-4196-a8aa-91eaeabb2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838ca-6cf9-41b2-8d81-56f7a9126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8987680-3e61-4972-b029-93431c20f9ca}" ma:internalName="TaxCatchAll" ma:showField="CatchAllData" ma:web="043838ca-6cf9-41b2-8d81-56f7a91267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2fc242e-effc-4196-a8aa-91eaeabb2283">
      <Terms xmlns="http://schemas.microsoft.com/office/infopath/2007/PartnerControls"/>
    </lcf76f155ced4ddcb4097134ff3c332f>
    <TaxCatchAll xmlns="043838ca-6cf9-41b2-8d81-56f7a9126705" xsi:nil="true"/>
  </documentManagement>
</p:properties>
</file>

<file path=customXml/itemProps1.xml><?xml version="1.0" encoding="utf-8"?>
<ds:datastoreItem xmlns:ds="http://schemas.openxmlformats.org/officeDocument/2006/customXml" ds:itemID="{91C55797-C29E-4F0F-B0C9-057CB1CECC2F}"/>
</file>

<file path=customXml/itemProps2.xml><?xml version="1.0" encoding="utf-8"?>
<ds:datastoreItem xmlns:ds="http://schemas.openxmlformats.org/officeDocument/2006/customXml" ds:itemID="{46486BC0-DCBD-41B7-8DC5-A80ABE73E386}"/>
</file>

<file path=customXml/itemProps3.xml><?xml version="1.0" encoding="utf-8"?>
<ds:datastoreItem xmlns:ds="http://schemas.openxmlformats.org/officeDocument/2006/customXml" ds:itemID="{95604DB4-301F-4C98-8237-802BA33F91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yer</dc:creator>
  <cp:keywords/>
  <dc:description/>
  <cp:lastModifiedBy>Clare Dyer</cp:lastModifiedBy>
  <cp:revision>1</cp:revision>
  <dcterms:created xsi:type="dcterms:W3CDTF">2022-06-26T23:34:00Z</dcterms:created>
  <dcterms:modified xsi:type="dcterms:W3CDTF">2022-06-26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E9D59A7D89848BB64853C88EC84BD</vt:lpwstr>
  </property>
</Properties>
</file>